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96F63" w14:textId="43413501" w:rsidR="003C4FCB" w:rsidRPr="003C4FCB" w:rsidRDefault="003C4FCB" w:rsidP="003C4FCB">
      <w:pPr>
        <w:keepNext/>
        <w:keepLines/>
        <w:spacing w:before="120" w:after="120" w:line="360" w:lineRule="auto"/>
        <w:outlineLvl w:val="0"/>
        <w:rPr>
          <w:rFonts w:ascii="Times New Roman" w:eastAsia="DengXian Light" w:hAnsi="Times New Roman" w:cs="Times New Roman"/>
          <w:kern w:val="0"/>
          <w14:ligatures w14:val="none"/>
        </w:rPr>
      </w:pPr>
      <w:r w:rsidRPr="003C4FCB">
        <w:rPr>
          <w:rFonts w:ascii="Times New Roman" w:eastAsia="DengXian Light" w:hAnsi="Times New Roman" w:cs="Times New Roman"/>
          <w:kern w:val="0"/>
          <w14:ligatures w14:val="none"/>
        </w:rPr>
        <w:t>Supplementary</w:t>
      </w:r>
      <w:r w:rsidR="00286F2B">
        <w:rPr>
          <w:rFonts w:ascii="Times New Roman" w:eastAsia="DengXian Light" w:hAnsi="Times New Roman" w:cs="Times New Roman" w:hint="eastAsia"/>
          <w:kern w:val="0"/>
          <w14:ligatures w14:val="none"/>
        </w:rPr>
        <w:t xml:space="preserve"> Files</w:t>
      </w:r>
    </w:p>
    <w:p w14:paraId="6E031204" w14:textId="2BC7D6C0" w:rsidR="003C4FCB" w:rsidRPr="003C4FCB" w:rsidRDefault="003C4FCB" w:rsidP="003C4FCB">
      <w:pPr>
        <w:keepNext/>
        <w:keepLines/>
        <w:spacing w:before="120" w:after="120" w:line="360" w:lineRule="auto"/>
        <w:outlineLvl w:val="1"/>
        <w:rPr>
          <w:rFonts w:ascii="Times New Roman" w:eastAsia="DengXian Light" w:hAnsi="Times New Roman" w:cs="Times New Roman"/>
          <w:kern w:val="0"/>
          <w14:ligatures w14:val="none"/>
        </w:rPr>
      </w:pPr>
      <w:r w:rsidRPr="003C4FCB">
        <w:rPr>
          <w:rFonts w:ascii="Times New Roman" w:eastAsia="DengXian Light" w:hAnsi="Times New Roman" w:cs="Times New Roman"/>
          <w:kern w:val="0"/>
          <w14:ligatures w14:val="none"/>
        </w:rPr>
        <w:t xml:space="preserve">Supplementary 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>T</w:t>
      </w:r>
      <w:r w:rsidRPr="003C4FCB">
        <w:rPr>
          <w:rFonts w:ascii="Times New Roman" w:eastAsia="DengXian Light" w:hAnsi="Times New Roman" w:cs="Times New Roman"/>
          <w:kern w:val="0"/>
          <w14:ligatures w14:val="none"/>
        </w:rPr>
        <w:t>able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 xml:space="preserve"> </w:t>
      </w:r>
      <w:r w:rsidR="00015432">
        <w:rPr>
          <w:rFonts w:ascii="Times New Roman" w:eastAsia="DengXian Light" w:hAnsi="Times New Roman" w:cs="Times New Roman"/>
          <w:kern w:val="0"/>
          <w14:ligatures w14:val="none"/>
        </w:rPr>
        <w:t>S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>1</w:t>
      </w:r>
      <w:r w:rsidRPr="003C4FCB">
        <w:rPr>
          <w:rFonts w:ascii="Times New Roman" w:eastAsia="DengXian Light" w:hAnsi="Times New Roman" w:cs="Times New Roman"/>
          <w:kern w:val="0"/>
          <w14:ligatures w14:val="none"/>
        </w:rPr>
        <w:t>. Information of selected mod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5"/>
        <w:gridCol w:w="3437"/>
        <w:gridCol w:w="1163"/>
        <w:gridCol w:w="921"/>
        <w:gridCol w:w="921"/>
        <w:gridCol w:w="1593"/>
      </w:tblGrid>
      <w:tr w:rsidR="003C4FCB" w:rsidRPr="003C4FCB" w14:paraId="5449889B" w14:textId="77777777" w:rsidTr="00017F64">
        <w:trPr>
          <w:trHeight w:val="288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70756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raining set</w:t>
            </w:r>
          </w:p>
        </w:tc>
        <w:tc>
          <w:tcPr>
            <w:tcW w:w="1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126AB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lected Model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518FC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MS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C2B21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F6895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IC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BDC91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jung</w:t>
            </w:r>
            <w:proofErr w:type="spellEnd"/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Box test</w:t>
            </w:r>
          </w:p>
        </w:tc>
      </w:tr>
      <w:tr w:rsidR="003C4FCB" w:rsidRPr="003C4FCB" w14:paraId="033D7366" w14:textId="77777777" w:rsidTr="00017F64">
        <w:trPr>
          <w:trHeight w:val="28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8BA9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08-2013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94B5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RIMA(</w:t>
            </w:r>
            <w:proofErr w:type="gramEnd"/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,0,1)(1,1,0)[12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B413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3252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3.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191A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3.6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E5D3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= 0.9997</w:t>
            </w:r>
          </w:p>
        </w:tc>
      </w:tr>
      <w:tr w:rsidR="003C4FCB" w:rsidRPr="003C4FCB" w14:paraId="59D687CD" w14:textId="77777777" w:rsidTr="00017F64">
        <w:trPr>
          <w:trHeight w:val="28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B5D1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08-2016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0D3E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RIMA(</w:t>
            </w:r>
            <w:proofErr w:type="gramEnd"/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,0,1)(1,1,0)[12]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EDD8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6E01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8.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03D7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1.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2307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= 0.9992</w:t>
            </w:r>
          </w:p>
        </w:tc>
      </w:tr>
      <w:tr w:rsidR="003C4FCB" w:rsidRPr="003C4FCB" w14:paraId="6479CA97" w14:textId="77777777" w:rsidTr="00017F64">
        <w:trPr>
          <w:trHeight w:val="288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4AF86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7-2019</w:t>
            </w:r>
          </w:p>
        </w:tc>
        <w:tc>
          <w:tcPr>
            <w:tcW w:w="1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E5850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RIMA(</w:t>
            </w:r>
            <w:proofErr w:type="gramEnd"/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,0,1)(0,1,0)[12]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EA41E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6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AEF6F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8.8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05BAE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2.4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9DA55" w14:textId="77777777" w:rsidR="003C4FCB" w:rsidRPr="003C4FCB" w:rsidRDefault="003C4FCB" w:rsidP="003C4FCB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= 0.9877</w:t>
            </w:r>
          </w:p>
        </w:tc>
      </w:tr>
    </w:tbl>
    <w:p w14:paraId="2F5DE949" w14:textId="237B3198" w:rsidR="003C4FCB" w:rsidRPr="003C4FCB" w:rsidRDefault="003C4FCB" w:rsidP="003C4FCB">
      <w:pPr>
        <w:spacing w:before="120" w:after="120"/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</w:pPr>
      <w:r w:rsidRPr="003C4FCB">
        <w:rPr>
          <w:rFonts w:ascii="Times New Roman" w:eastAsia="DengXian" w:hAnsi="Times New Roman" w:cs="Times New Roman" w:hint="eastAsia"/>
          <w:kern w:val="0"/>
          <w:sz w:val="18"/>
          <w:szCs w:val="18"/>
          <w14:ligatures w14:val="none"/>
        </w:rPr>
        <w:t xml:space="preserve">Notes: </w:t>
      </w:r>
      <w:r w:rsidRPr="003C4FCB"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t xml:space="preserve">RMSE: Root Mean Square Error. AIC: Akaike’s information criterion, BIC: Bayesian information criterion. Model </w:t>
      </w:r>
      <w:proofErr w:type="gramStart"/>
      <w:r w:rsidRPr="003C4FCB"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t>ARIMA(</w:t>
      </w:r>
      <w:proofErr w:type="gramEnd"/>
      <w:r w:rsidRPr="003C4FCB"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t xml:space="preserve">1,0,1)(1,1,0)[12] is for the verification of the prediction ability of the ARIMA model. Model </w:t>
      </w:r>
      <w:proofErr w:type="gramStart"/>
      <w:r w:rsidRPr="003C4FCB"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t>ARIMA(</w:t>
      </w:r>
      <w:proofErr w:type="gramEnd"/>
      <w:r w:rsidRPr="003C4FCB"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t xml:space="preserve">1,0,1)(1,1,0)[12] is for the comparison of actual monthly incidence and the predictions after the vaccination program. Model </w:t>
      </w:r>
      <w:proofErr w:type="gramStart"/>
      <w:r w:rsidRPr="003C4FCB"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t>ARIMA(</w:t>
      </w:r>
      <w:proofErr w:type="gramEnd"/>
      <w:r w:rsidRPr="003C4FCB"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t>1,0,1)(0,1,0)[12] is for the comparison of actual monthly incidence and the prediction after the outbreak of COVID-19</w:t>
      </w:r>
      <w:r w:rsidR="00886E86">
        <w:rPr>
          <w:rFonts w:ascii="Times New Roman" w:eastAsia="DengXian" w:hAnsi="Times New Roman" w:cs="Times New Roman" w:hint="eastAsia"/>
          <w:kern w:val="0"/>
          <w:sz w:val="18"/>
          <w:szCs w:val="18"/>
          <w14:ligatures w14:val="none"/>
        </w:rPr>
        <w:t>.</w:t>
      </w:r>
    </w:p>
    <w:p w14:paraId="40CB549C" w14:textId="77777777" w:rsidR="003C4FCB" w:rsidRPr="003C4FCB" w:rsidRDefault="003C4FCB" w:rsidP="003C4FCB">
      <w:pPr>
        <w:spacing w:before="120" w:after="120" w:line="360" w:lineRule="auto"/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sectPr w:rsidR="003C4FCB" w:rsidRPr="003C4FCB" w:rsidSect="003C4F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79BC43" w14:textId="1FF9AD5E" w:rsidR="003C4FCB" w:rsidRPr="003C4FCB" w:rsidRDefault="003C4FCB" w:rsidP="003C4FCB">
      <w:pPr>
        <w:keepNext/>
        <w:keepLines/>
        <w:spacing w:before="120" w:after="120" w:line="360" w:lineRule="auto"/>
        <w:outlineLvl w:val="1"/>
        <w:rPr>
          <w:rFonts w:ascii="Times New Roman" w:eastAsia="DengXian Light" w:hAnsi="Times New Roman" w:cs="Times New Roman"/>
          <w:kern w:val="0"/>
          <w14:ligatures w14:val="none"/>
        </w:rPr>
      </w:pPr>
      <w:r w:rsidRPr="003C4FCB">
        <w:rPr>
          <w:rFonts w:ascii="Times New Roman" w:eastAsia="DengXian Light" w:hAnsi="Times New Roman" w:cs="Times New Roman"/>
          <w:kern w:val="0"/>
          <w14:ligatures w14:val="none"/>
        </w:rPr>
        <w:lastRenderedPageBreak/>
        <w:t xml:space="preserve">Supplementary 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>T</w:t>
      </w:r>
      <w:r w:rsidRPr="003C4FCB">
        <w:rPr>
          <w:rFonts w:ascii="Times New Roman" w:eastAsia="DengXian Light" w:hAnsi="Times New Roman" w:cs="Times New Roman"/>
          <w:kern w:val="0"/>
          <w14:ligatures w14:val="none"/>
        </w:rPr>
        <w:t>able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 xml:space="preserve"> </w:t>
      </w:r>
      <w:r w:rsidR="00015432">
        <w:rPr>
          <w:rFonts w:ascii="Times New Roman" w:eastAsia="DengXian Light" w:hAnsi="Times New Roman" w:cs="Times New Roman"/>
          <w:kern w:val="0"/>
          <w14:ligatures w14:val="none"/>
        </w:rPr>
        <w:t>S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>2</w:t>
      </w:r>
      <w:r w:rsidRPr="003C4FCB">
        <w:rPr>
          <w:rFonts w:ascii="Times New Roman" w:eastAsia="DengXian Light" w:hAnsi="Times New Roman" w:cs="Times New Roman"/>
          <w:kern w:val="0"/>
          <w14:ligatures w14:val="none"/>
        </w:rPr>
        <w:t>. Actual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 xml:space="preserve"> and predicted</w:t>
      </w:r>
      <w:r w:rsidRPr="003C4FCB">
        <w:rPr>
          <w:rFonts w:ascii="Times New Roman" w:eastAsia="DengXian Light" w:hAnsi="Times New Roman" w:cs="Times New Roman"/>
          <w:kern w:val="0"/>
          <w14:ligatures w14:val="none"/>
        </w:rPr>
        <w:t xml:space="preserve"> incidence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 xml:space="preserve"> </w:t>
      </w:r>
      <w:r w:rsidRPr="003C4FCB">
        <w:rPr>
          <w:rFonts w:ascii="Times New Roman" w:eastAsia="DengXian Light" w:hAnsi="Times New Roman" w:cs="Times New Roman"/>
          <w:kern w:val="0"/>
          <w14:ligatures w14:val="none"/>
        </w:rPr>
        <w:t xml:space="preserve">(per 100,000 population) of HFMD 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>in Yunnan Province, China, 2014-2015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617"/>
        <w:gridCol w:w="2280"/>
        <w:gridCol w:w="2673"/>
      </w:tblGrid>
      <w:tr w:rsidR="003C4FCB" w:rsidRPr="003C4FCB" w14:paraId="56271839" w14:textId="77777777" w:rsidTr="00017F64">
        <w:trPr>
          <w:trHeight w:val="300"/>
        </w:trPr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83D2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nth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E700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ctual incidence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BE61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Predicted</w:t>
            </w: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incidence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65DF4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F3C3F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PE (%)</w:t>
            </w:r>
          </w:p>
        </w:tc>
      </w:tr>
      <w:tr w:rsidR="003C4FCB" w:rsidRPr="003C4FCB" w14:paraId="7C5C637F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2CA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Jan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FCBB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0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414A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5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85EE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79, 11.32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D15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0%</w:t>
            </w:r>
          </w:p>
        </w:tc>
      </w:tr>
      <w:tr w:rsidR="003C4FCB" w:rsidRPr="003C4FCB" w14:paraId="3F315CE4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F31F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eb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F35B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3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D71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3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FF3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0.84, 11.62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EE5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61%</w:t>
            </w:r>
          </w:p>
        </w:tc>
      </w:tr>
      <w:tr w:rsidR="003C4FCB" w:rsidRPr="003C4FCB" w14:paraId="5466A2F0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762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r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03D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9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405E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1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2F0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9, 14.65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704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2%</w:t>
            </w:r>
          </w:p>
        </w:tc>
      </w:tr>
      <w:tr w:rsidR="003C4FCB" w:rsidRPr="003C4FCB" w14:paraId="3C54AD52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C0E9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pr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5774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.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C87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.1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9172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7.65, 20.70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A45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%</w:t>
            </w:r>
          </w:p>
        </w:tc>
      </w:tr>
      <w:tr w:rsidR="003C4FCB" w:rsidRPr="003C4FCB" w14:paraId="576D873F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E54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y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A68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.4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B66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.6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337B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5.16, 28.22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DA0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%</w:t>
            </w:r>
          </w:p>
        </w:tc>
      </w:tr>
      <w:tr w:rsidR="003C4FCB" w:rsidRPr="003C4FCB" w14:paraId="12918887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53C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Jun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D59A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9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6CC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3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130A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0.85, 33.92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21D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%</w:t>
            </w:r>
          </w:p>
        </w:tc>
      </w:tr>
      <w:tr w:rsidR="003C4FCB" w:rsidRPr="003C4FCB" w14:paraId="3FD6D8FC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539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Jul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E30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.9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8AA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.0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7C2A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2.55, 25.61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0EC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%</w:t>
            </w:r>
          </w:p>
        </w:tc>
      </w:tr>
      <w:tr w:rsidR="003C4FCB" w:rsidRPr="003C4FCB" w14:paraId="7CEA8CAC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1C9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g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3C3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241B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6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120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4.10, 17.17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5CF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9%</w:t>
            </w:r>
          </w:p>
        </w:tc>
      </w:tr>
      <w:tr w:rsidR="003C4FCB" w:rsidRPr="003C4FCB" w14:paraId="12B6697D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9DBE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p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543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9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CC2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3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A58C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5.83, 18.90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BA3B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24%</w:t>
            </w:r>
          </w:p>
        </w:tc>
      </w:tr>
      <w:tr w:rsidR="003C4FCB" w:rsidRPr="003C4FCB" w14:paraId="4D638BC3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A43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ct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E0F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0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6D4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.7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C33D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8.26, 21.33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C676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4%</w:t>
            </w:r>
          </w:p>
        </w:tc>
      </w:tr>
      <w:tr w:rsidR="003C4FCB" w:rsidRPr="003C4FCB" w14:paraId="136AFB79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8B1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v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9D44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0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FE42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.6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31E6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8.09, 21.16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0B3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%</w:t>
            </w:r>
          </w:p>
        </w:tc>
      </w:tr>
      <w:tr w:rsidR="003C4FCB" w:rsidRPr="003C4FCB" w14:paraId="4A56EA60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172B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c 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87AB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.7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63B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.4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5C7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7.86, 20.93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E892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%</w:t>
            </w:r>
          </w:p>
        </w:tc>
      </w:tr>
      <w:tr w:rsidR="003C4FCB" w:rsidRPr="003C4FCB" w14:paraId="340CADB6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4DB4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Jan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AA4A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.0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9FB0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5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15BA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5.86, 19.15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64E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%</w:t>
            </w:r>
          </w:p>
        </w:tc>
      </w:tr>
      <w:tr w:rsidR="003C4FCB" w:rsidRPr="003C4FCB" w14:paraId="4EE99054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F702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eb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E40A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3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251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5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5B1C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86, 15.31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4220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%</w:t>
            </w:r>
          </w:p>
        </w:tc>
      </w:tr>
      <w:tr w:rsidR="003C4FCB" w:rsidRPr="003C4FCB" w14:paraId="43F3FBDF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C406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r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0E66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9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080A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7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4F30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4.98, 18.46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98F6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%</w:t>
            </w:r>
          </w:p>
        </w:tc>
      </w:tr>
      <w:tr w:rsidR="003C4FCB" w:rsidRPr="003C4FCB" w14:paraId="02AD4AF6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601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pr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660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9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41E9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0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305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3.32, 26.80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F88E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%</w:t>
            </w:r>
          </w:p>
        </w:tc>
      </w:tr>
      <w:tr w:rsidR="003C4FCB" w:rsidRPr="003C4FCB" w14:paraId="54830648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7E02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y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E6E0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4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E92E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4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6054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9.71, 33.19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4F7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%</w:t>
            </w:r>
          </w:p>
        </w:tc>
      </w:tr>
      <w:tr w:rsidR="003C4FCB" w:rsidRPr="003C4FCB" w14:paraId="0164BECC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DCA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Jun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22F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2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6D9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.6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0A60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8.86, 32.35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CF4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%</w:t>
            </w:r>
          </w:p>
        </w:tc>
      </w:tr>
      <w:tr w:rsidR="003C4FCB" w:rsidRPr="003C4FCB" w14:paraId="12E9DC6C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5016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Jul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036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8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809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.9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EDD8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1.17, 24.65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5684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7%</w:t>
            </w:r>
          </w:p>
        </w:tc>
      </w:tr>
      <w:tr w:rsidR="003C4FCB" w:rsidRPr="003C4FCB" w14:paraId="70500C1E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E63D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g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852E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9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197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5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D4D2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85, 17.33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752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3%</w:t>
            </w:r>
          </w:p>
        </w:tc>
      </w:tr>
      <w:tr w:rsidR="003C4FCB" w:rsidRPr="003C4FCB" w14:paraId="64B2EAA5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C885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p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6644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2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114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3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8AB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59, 17.07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519E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26%</w:t>
            </w:r>
          </w:p>
        </w:tc>
      </w:tr>
      <w:tr w:rsidR="003C4FCB" w:rsidRPr="003C4FCB" w14:paraId="5D0F5E6E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AA6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ct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67C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2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8ED7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7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9044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99, 17.47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6974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6%</w:t>
            </w:r>
          </w:p>
        </w:tc>
      </w:tr>
      <w:tr w:rsidR="003C4FCB" w:rsidRPr="003C4FCB" w14:paraId="4EC7CB60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934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v 2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F0AA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1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919B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0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DE13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5.28, 18.76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2EA1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48%</w:t>
            </w:r>
          </w:p>
        </w:tc>
      </w:tr>
      <w:tr w:rsidR="003C4FCB" w:rsidRPr="003C4FCB" w14:paraId="387E7835" w14:textId="77777777" w:rsidTr="00017F6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20980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c 201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3555B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7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E6670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02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CC37C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5.28, 18.77)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43BFF" w14:textId="77777777" w:rsidR="003C4FCB" w:rsidRPr="003C4FCB" w:rsidRDefault="003C4FCB" w:rsidP="003C4FC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4FC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23%</w:t>
            </w:r>
          </w:p>
        </w:tc>
      </w:tr>
    </w:tbl>
    <w:p w14:paraId="66D66989" w14:textId="77777777" w:rsidR="003C4FCB" w:rsidRPr="003C4FCB" w:rsidRDefault="003C4FCB" w:rsidP="003C4FCB">
      <w:pPr>
        <w:spacing w:before="120" w:after="120" w:line="360" w:lineRule="auto"/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sectPr w:rsidR="003C4FCB" w:rsidRPr="003C4FCB" w:rsidSect="003C4F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C4FCB"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t xml:space="preserve">Note: APE: </w:t>
      </w:r>
      <w:r w:rsidRPr="003C4FCB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Absolute Percent Error.</w:t>
      </w:r>
    </w:p>
    <w:p w14:paraId="4A9B9645" w14:textId="549AA124" w:rsidR="003C4FCB" w:rsidRPr="003C4FCB" w:rsidRDefault="003C4FCB" w:rsidP="003C4FCB">
      <w:pPr>
        <w:keepNext/>
        <w:keepLines/>
        <w:spacing w:before="120" w:after="120" w:line="360" w:lineRule="auto"/>
        <w:outlineLvl w:val="1"/>
        <w:rPr>
          <w:rFonts w:ascii="Times New Roman" w:eastAsia="DengXian Light" w:hAnsi="Times New Roman" w:cs="Times New Roman"/>
          <w:kern w:val="0"/>
          <w14:ligatures w14:val="none"/>
        </w:rPr>
      </w:pP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lastRenderedPageBreak/>
        <w:t xml:space="preserve">Supplementary </w:t>
      </w:r>
      <w:r w:rsidR="00015432">
        <w:rPr>
          <w:rFonts w:ascii="Times New Roman" w:eastAsia="DengXian Light" w:hAnsi="Times New Roman" w:cs="Times New Roman"/>
          <w:kern w:val="0"/>
          <w14:ligatures w14:val="none"/>
        </w:rPr>
        <w:t>F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 xml:space="preserve">igure </w:t>
      </w:r>
      <w:r w:rsidR="00015432">
        <w:rPr>
          <w:rFonts w:ascii="Times New Roman" w:eastAsia="DengXian Light" w:hAnsi="Times New Roman" w:cs="Times New Roman"/>
          <w:kern w:val="0"/>
          <w14:ligatures w14:val="none"/>
        </w:rPr>
        <w:t>S</w:t>
      </w:r>
      <w:r w:rsidRPr="003C4FCB">
        <w:rPr>
          <w:rFonts w:ascii="Times New Roman" w:eastAsia="DengXian Light" w:hAnsi="Times New Roman" w:cs="Times New Roman" w:hint="eastAsia"/>
          <w:kern w:val="0"/>
          <w14:ligatures w14:val="none"/>
        </w:rPr>
        <w:t xml:space="preserve">1. </w:t>
      </w:r>
      <w:r w:rsidRPr="003C4FCB">
        <w:rPr>
          <w:rFonts w:ascii="Times New Roman" w:eastAsia="DengXian Light" w:hAnsi="Times New Roman" w:cs="Times New Roman"/>
          <w:kern w:val="0"/>
          <w14:ligatures w14:val="none"/>
        </w:rPr>
        <w:t>Monthly incidence of HFMD in Yunnan Province, China, 2008-2021.</w:t>
      </w:r>
    </w:p>
    <w:p w14:paraId="4DE0A550" w14:textId="77777777" w:rsidR="003C4FCB" w:rsidRPr="003C4FCB" w:rsidRDefault="003C4FCB" w:rsidP="003C4FCB">
      <w:pPr>
        <w:spacing w:before="120" w:after="120" w:line="360" w:lineRule="auto"/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</w:pPr>
      <w:r w:rsidRPr="003C4FCB">
        <w:rPr>
          <w:rFonts w:ascii="Calibri" w:eastAsia="DengXian" w:hAnsi="Calibri" w:cs="Arial"/>
          <w:noProof/>
          <w:kern w:val="0"/>
          <w14:ligatures w14:val="none"/>
        </w:rPr>
        <w:drawing>
          <wp:inline distT="0" distB="0" distL="0" distR="0" wp14:anchorId="4745CC2D" wp14:editId="49D0FDF8">
            <wp:extent cx="5693134" cy="3609892"/>
            <wp:effectExtent l="0" t="0" r="317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E32DC82" w14:textId="047ED18D" w:rsidR="003C4FCB" w:rsidRPr="003C4FCB" w:rsidRDefault="003C4FCB" w:rsidP="003C4FCB">
      <w:pPr>
        <w:keepNext/>
        <w:keepLines/>
        <w:spacing w:before="120" w:after="120" w:line="360" w:lineRule="auto"/>
        <w:outlineLvl w:val="1"/>
        <w:rPr>
          <w:rFonts w:ascii="Times New Roman" w:eastAsia="DengXian Light" w:hAnsi="Times New Roman" w:cs="Times New Roman"/>
          <w:color w:val="2F5496"/>
          <w:kern w:val="0"/>
          <w14:ligatures w14:val="none"/>
        </w:rPr>
      </w:pPr>
      <w:r w:rsidRPr="003C4FCB">
        <w:rPr>
          <w:rFonts w:ascii="Times New Roman" w:eastAsia="DengXian Light" w:hAnsi="Times New Roman" w:cs="Times New Roman"/>
          <w:kern w:val="0"/>
          <w14:ligatures w14:val="none"/>
        </w:rPr>
        <w:t xml:space="preserve">Supplementary </w:t>
      </w:r>
      <w:r w:rsidR="00015432">
        <w:rPr>
          <w:rFonts w:ascii="Times New Roman" w:eastAsia="DengXian Light" w:hAnsi="Times New Roman" w:cs="Times New Roman"/>
          <w:kern w:val="0"/>
          <w14:ligatures w14:val="none"/>
        </w:rPr>
        <w:t>F</w:t>
      </w:r>
      <w:r w:rsidRPr="003C4FCB">
        <w:rPr>
          <w:rFonts w:ascii="Times New Roman" w:eastAsia="DengXian Light" w:hAnsi="Times New Roman" w:cs="Times New Roman"/>
          <w:kern w:val="0"/>
          <w14:ligatures w14:val="none"/>
        </w:rPr>
        <w:t xml:space="preserve">igure </w:t>
      </w:r>
      <w:r w:rsidR="00015432">
        <w:rPr>
          <w:rFonts w:ascii="Times New Roman" w:eastAsia="DengXian Light" w:hAnsi="Times New Roman" w:cs="Times New Roman"/>
          <w:kern w:val="0"/>
          <w14:ligatures w14:val="none"/>
        </w:rPr>
        <w:t>S</w:t>
      </w:r>
      <w:r w:rsidRPr="003C4FCB">
        <w:rPr>
          <w:rFonts w:ascii="Times New Roman" w:eastAsia="DengXian Light" w:hAnsi="Times New Roman" w:cs="Times New Roman"/>
          <w:kern w:val="0"/>
          <w14:ligatures w14:val="none"/>
        </w:rPr>
        <w:t>2. Monthly incidence of severe HFMD in Yunnan Province, China, 2008-2021.</w:t>
      </w:r>
    </w:p>
    <w:p w14:paraId="40423707" w14:textId="77777777" w:rsidR="003C4FCB" w:rsidRPr="003C4FCB" w:rsidRDefault="003C4FCB" w:rsidP="003C4FCB">
      <w:pPr>
        <w:spacing w:before="120" w:after="120" w:line="360" w:lineRule="auto"/>
        <w:rPr>
          <w:rFonts w:ascii="Calibri" w:eastAsia="DengXian" w:hAnsi="Calibri" w:cs="Arial"/>
          <w:kern w:val="0"/>
          <w14:ligatures w14:val="none"/>
        </w:rPr>
      </w:pPr>
      <w:r w:rsidRPr="003C4FCB">
        <w:rPr>
          <w:rFonts w:ascii="Calibri" w:eastAsia="DengXian" w:hAnsi="Calibri" w:cs="Arial"/>
          <w:noProof/>
          <w:kern w:val="0"/>
          <w14:ligatures w14:val="none"/>
        </w:rPr>
        <w:drawing>
          <wp:inline distT="0" distB="0" distL="0" distR="0" wp14:anchorId="0D5ECDC4" wp14:editId="6422D4DD">
            <wp:extent cx="5637475" cy="3387256"/>
            <wp:effectExtent l="0" t="0" r="1905" b="3810"/>
            <wp:docPr id="1407199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BF82A0B-7259-40F8-09CF-A8AFDB0C51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70F93FC" w14:textId="77777777" w:rsidR="00844963" w:rsidRDefault="00844963"/>
    <w:sectPr w:rsidR="00844963" w:rsidSect="003C4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2A5D53"/>
    <w:multiLevelType w:val="hybridMultilevel"/>
    <w:tmpl w:val="D018C824"/>
    <w:lvl w:ilvl="0" w:tplc="91D8B0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9894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482"/>
    <w:rsid w:val="00015432"/>
    <w:rsid w:val="00083205"/>
    <w:rsid w:val="00213B0D"/>
    <w:rsid w:val="00286F2B"/>
    <w:rsid w:val="002E4F39"/>
    <w:rsid w:val="003C4FCB"/>
    <w:rsid w:val="005873DD"/>
    <w:rsid w:val="007447BB"/>
    <w:rsid w:val="00844963"/>
    <w:rsid w:val="00886E86"/>
    <w:rsid w:val="009B0DA9"/>
    <w:rsid w:val="009D60F2"/>
    <w:rsid w:val="00A462D7"/>
    <w:rsid w:val="00A92AE0"/>
    <w:rsid w:val="00AC5482"/>
    <w:rsid w:val="00B0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F4BB86"/>
  <w15:chartTrackingRefBased/>
  <w15:docId w15:val="{A10574A1-14A6-4516-B378-592705C9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F39"/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A92AE0"/>
    <w:pPr>
      <w:keepNext/>
      <w:keepLines/>
      <w:spacing w:before="240"/>
      <w:outlineLvl w:val="0"/>
    </w:pPr>
    <w:rPr>
      <w:rFonts w:ascii="Times New Roman" w:eastAsiaTheme="majorEastAsia" w:hAnsi="Times New Roman" w:cs="Times New Roman"/>
      <w:color w:val="2F5496" w:themeColor="accent1" w:themeShade="BF"/>
      <w:sz w:val="28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083205"/>
    <w:pPr>
      <w:keepNext/>
      <w:keepLines/>
      <w:spacing w:before="60" w:after="60"/>
      <w:outlineLvl w:val="1"/>
    </w:pPr>
    <w:rPr>
      <w:rFonts w:ascii="Times New Roman" w:eastAsiaTheme="majorEastAsia" w:hAnsi="Times New Roman" w:cs="Times New Roman"/>
      <w:color w:val="4472C4" w:themeColor="accent1"/>
      <w:sz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213B0D"/>
    <w:pPr>
      <w:spacing w:before="40"/>
      <w:outlineLvl w:val="2"/>
    </w:pPr>
    <w:rPr>
      <w:rFonts w:cstheme="majorBidi"/>
      <w:i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AE0"/>
    <w:rPr>
      <w:rFonts w:ascii="Times New Roman" w:eastAsiaTheme="majorEastAsia" w:hAnsi="Times New Roman" w:cs="Times New Roman"/>
      <w:color w:val="2F5496" w:themeColor="accent1" w:themeShade="BF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83205"/>
    <w:rPr>
      <w:rFonts w:ascii="Times New Roman" w:eastAsiaTheme="majorEastAsia" w:hAnsi="Times New Roman" w:cs="Times New Roman"/>
      <w:color w:val="4472C4" w:themeColor="accent1"/>
      <w:sz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3B0D"/>
    <w:rPr>
      <w:rFonts w:ascii="Times New Roman" w:eastAsiaTheme="majorEastAsia" w:hAnsi="Times New Roman" w:cstheme="majorBidi"/>
      <w:i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01yunnan\Yunnan%20statistic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solisservices-my.sharepoint.com/personal/j_nie_uu_nl/Documents/01yunnan/Yunnan%20statistic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Incidence (per 100,000 population)</c:v>
                </c:pt>
              </c:strCache>
            </c:strRef>
          </c:tx>
          <c:spPr>
            <a:ln w="1524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3!$A$2:$A$169</c:f>
              <c:numCache>
                <c:formatCode>yyyy</c:formatCode>
                <c:ptCount val="168"/>
                <c:pt idx="0">
                  <c:v>39448</c:v>
                </c:pt>
                <c:pt idx="1">
                  <c:v>39479</c:v>
                </c:pt>
                <c:pt idx="2">
                  <c:v>39508</c:v>
                </c:pt>
                <c:pt idx="3">
                  <c:v>39539</c:v>
                </c:pt>
                <c:pt idx="4">
                  <c:v>39569</c:v>
                </c:pt>
                <c:pt idx="5">
                  <c:v>39600</c:v>
                </c:pt>
                <c:pt idx="6">
                  <c:v>39630</c:v>
                </c:pt>
                <c:pt idx="7">
                  <c:v>39661</c:v>
                </c:pt>
                <c:pt idx="8">
                  <c:v>39692</c:v>
                </c:pt>
                <c:pt idx="9">
                  <c:v>39722</c:v>
                </c:pt>
                <c:pt idx="10">
                  <c:v>39753</c:v>
                </c:pt>
                <c:pt idx="11">
                  <c:v>39783</c:v>
                </c:pt>
                <c:pt idx="12">
                  <c:v>39814</c:v>
                </c:pt>
                <c:pt idx="13">
                  <c:v>39845</c:v>
                </c:pt>
                <c:pt idx="14">
                  <c:v>39873</c:v>
                </c:pt>
                <c:pt idx="15">
                  <c:v>39904</c:v>
                </c:pt>
                <c:pt idx="16">
                  <c:v>39934</c:v>
                </c:pt>
                <c:pt idx="17">
                  <c:v>39965</c:v>
                </c:pt>
                <c:pt idx="18">
                  <c:v>39995</c:v>
                </c:pt>
                <c:pt idx="19">
                  <c:v>40026</c:v>
                </c:pt>
                <c:pt idx="20">
                  <c:v>40057</c:v>
                </c:pt>
                <c:pt idx="21">
                  <c:v>40087</c:v>
                </c:pt>
                <c:pt idx="22">
                  <c:v>40118</c:v>
                </c:pt>
                <c:pt idx="23">
                  <c:v>40148</c:v>
                </c:pt>
                <c:pt idx="24">
                  <c:v>40179</c:v>
                </c:pt>
                <c:pt idx="25">
                  <c:v>40210</c:v>
                </c:pt>
                <c:pt idx="26">
                  <c:v>40238</c:v>
                </c:pt>
                <c:pt idx="27">
                  <c:v>40269</c:v>
                </c:pt>
                <c:pt idx="28">
                  <c:v>40299</c:v>
                </c:pt>
                <c:pt idx="29">
                  <c:v>40330</c:v>
                </c:pt>
                <c:pt idx="30">
                  <c:v>40360</c:v>
                </c:pt>
                <c:pt idx="31">
                  <c:v>40391</c:v>
                </c:pt>
                <c:pt idx="32">
                  <c:v>40422</c:v>
                </c:pt>
                <c:pt idx="33">
                  <c:v>40452</c:v>
                </c:pt>
                <c:pt idx="34">
                  <c:v>40483</c:v>
                </c:pt>
                <c:pt idx="35">
                  <c:v>40513</c:v>
                </c:pt>
                <c:pt idx="36">
                  <c:v>40544</c:v>
                </c:pt>
                <c:pt idx="37">
                  <c:v>40575</c:v>
                </c:pt>
                <c:pt idx="38">
                  <c:v>40603</c:v>
                </c:pt>
                <c:pt idx="39">
                  <c:v>40634</c:v>
                </c:pt>
                <c:pt idx="40">
                  <c:v>40664</c:v>
                </c:pt>
                <c:pt idx="41">
                  <c:v>40695</c:v>
                </c:pt>
                <c:pt idx="42">
                  <c:v>40725</c:v>
                </c:pt>
                <c:pt idx="43">
                  <c:v>40756</c:v>
                </c:pt>
                <c:pt idx="44">
                  <c:v>40787</c:v>
                </c:pt>
                <c:pt idx="45">
                  <c:v>40817</c:v>
                </c:pt>
                <c:pt idx="46">
                  <c:v>40848</c:v>
                </c:pt>
                <c:pt idx="47">
                  <c:v>40878</c:v>
                </c:pt>
                <c:pt idx="48">
                  <c:v>40909</c:v>
                </c:pt>
                <c:pt idx="49">
                  <c:v>40940</c:v>
                </c:pt>
                <c:pt idx="50">
                  <c:v>40969</c:v>
                </c:pt>
                <c:pt idx="51">
                  <c:v>41000</c:v>
                </c:pt>
                <c:pt idx="52">
                  <c:v>41030</c:v>
                </c:pt>
                <c:pt idx="53">
                  <c:v>41061</c:v>
                </c:pt>
                <c:pt idx="54">
                  <c:v>41091</c:v>
                </c:pt>
                <c:pt idx="55">
                  <c:v>41122</c:v>
                </c:pt>
                <c:pt idx="56">
                  <c:v>41153</c:v>
                </c:pt>
                <c:pt idx="57">
                  <c:v>41183</c:v>
                </c:pt>
                <c:pt idx="58">
                  <c:v>41214</c:v>
                </c:pt>
                <c:pt idx="59">
                  <c:v>41244</c:v>
                </c:pt>
                <c:pt idx="60">
                  <c:v>41275</c:v>
                </c:pt>
                <c:pt idx="61">
                  <c:v>41306</c:v>
                </c:pt>
                <c:pt idx="62">
                  <c:v>41334</c:v>
                </c:pt>
                <c:pt idx="63">
                  <c:v>41365</c:v>
                </c:pt>
                <c:pt idx="64">
                  <c:v>41395</c:v>
                </c:pt>
                <c:pt idx="65">
                  <c:v>41426</c:v>
                </c:pt>
                <c:pt idx="66">
                  <c:v>41456</c:v>
                </c:pt>
                <c:pt idx="67">
                  <c:v>41487</c:v>
                </c:pt>
                <c:pt idx="68">
                  <c:v>41518</c:v>
                </c:pt>
                <c:pt idx="69">
                  <c:v>41548</c:v>
                </c:pt>
                <c:pt idx="70">
                  <c:v>41579</c:v>
                </c:pt>
                <c:pt idx="71">
                  <c:v>41609</c:v>
                </c:pt>
                <c:pt idx="72">
                  <c:v>41640</c:v>
                </c:pt>
                <c:pt idx="73">
                  <c:v>41671</c:v>
                </c:pt>
                <c:pt idx="74">
                  <c:v>41699</c:v>
                </c:pt>
                <c:pt idx="75">
                  <c:v>41730</c:v>
                </c:pt>
                <c:pt idx="76">
                  <c:v>41760</c:v>
                </c:pt>
                <c:pt idx="77">
                  <c:v>41791</c:v>
                </c:pt>
                <c:pt idx="78">
                  <c:v>41821</c:v>
                </c:pt>
                <c:pt idx="79">
                  <c:v>41852</c:v>
                </c:pt>
                <c:pt idx="80">
                  <c:v>41883</c:v>
                </c:pt>
                <c:pt idx="81">
                  <c:v>41913</c:v>
                </c:pt>
                <c:pt idx="82">
                  <c:v>41944</c:v>
                </c:pt>
                <c:pt idx="83">
                  <c:v>41974</c:v>
                </c:pt>
                <c:pt idx="84">
                  <c:v>42005</c:v>
                </c:pt>
                <c:pt idx="85">
                  <c:v>42036</c:v>
                </c:pt>
                <c:pt idx="86">
                  <c:v>42064</c:v>
                </c:pt>
                <c:pt idx="87">
                  <c:v>42095</c:v>
                </c:pt>
                <c:pt idx="88">
                  <c:v>42125</c:v>
                </c:pt>
                <c:pt idx="89">
                  <c:v>42156</c:v>
                </c:pt>
                <c:pt idx="90">
                  <c:v>42186</c:v>
                </c:pt>
                <c:pt idx="91">
                  <c:v>42217</c:v>
                </c:pt>
                <c:pt idx="92">
                  <c:v>42248</c:v>
                </c:pt>
                <c:pt idx="93">
                  <c:v>42278</c:v>
                </c:pt>
                <c:pt idx="94">
                  <c:v>42309</c:v>
                </c:pt>
                <c:pt idx="95">
                  <c:v>42339</c:v>
                </c:pt>
                <c:pt idx="96">
                  <c:v>42370</c:v>
                </c:pt>
                <c:pt idx="97">
                  <c:v>42401</c:v>
                </c:pt>
                <c:pt idx="98">
                  <c:v>42430</c:v>
                </c:pt>
                <c:pt idx="99">
                  <c:v>42461</c:v>
                </c:pt>
                <c:pt idx="100">
                  <c:v>42491</c:v>
                </c:pt>
                <c:pt idx="101">
                  <c:v>42522</c:v>
                </c:pt>
                <c:pt idx="102">
                  <c:v>42552</c:v>
                </c:pt>
                <c:pt idx="103">
                  <c:v>42583</c:v>
                </c:pt>
                <c:pt idx="104">
                  <c:v>42614</c:v>
                </c:pt>
                <c:pt idx="105">
                  <c:v>42644</c:v>
                </c:pt>
                <c:pt idx="106">
                  <c:v>42675</c:v>
                </c:pt>
                <c:pt idx="107">
                  <c:v>42705</c:v>
                </c:pt>
                <c:pt idx="108">
                  <c:v>42736</c:v>
                </c:pt>
                <c:pt idx="109">
                  <c:v>42767</c:v>
                </c:pt>
                <c:pt idx="110">
                  <c:v>42795</c:v>
                </c:pt>
                <c:pt idx="111">
                  <c:v>42826</c:v>
                </c:pt>
                <c:pt idx="112">
                  <c:v>42856</c:v>
                </c:pt>
                <c:pt idx="113">
                  <c:v>42887</c:v>
                </c:pt>
                <c:pt idx="114">
                  <c:v>42917</c:v>
                </c:pt>
                <c:pt idx="115">
                  <c:v>42948</c:v>
                </c:pt>
                <c:pt idx="116">
                  <c:v>42979</c:v>
                </c:pt>
                <c:pt idx="117">
                  <c:v>43009</c:v>
                </c:pt>
                <c:pt idx="118">
                  <c:v>43040</c:v>
                </c:pt>
                <c:pt idx="119">
                  <c:v>43070</c:v>
                </c:pt>
                <c:pt idx="120">
                  <c:v>43101</c:v>
                </c:pt>
                <c:pt idx="121">
                  <c:v>43132</c:v>
                </c:pt>
                <c:pt idx="122">
                  <c:v>43160</c:v>
                </c:pt>
                <c:pt idx="123">
                  <c:v>43191</c:v>
                </c:pt>
                <c:pt idx="124">
                  <c:v>43221</c:v>
                </c:pt>
                <c:pt idx="125">
                  <c:v>43252</c:v>
                </c:pt>
                <c:pt idx="126">
                  <c:v>43282</c:v>
                </c:pt>
                <c:pt idx="127">
                  <c:v>43313</c:v>
                </c:pt>
                <c:pt idx="128">
                  <c:v>43344</c:v>
                </c:pt>
                <c:pt idx="129">
                  <c:v>43374</c:v>
                </c:pt>
                <c:pt idx="130">
                  <c:v>43405</c:v>
                </c:pt>
                <c:pt idx="131">
                  <c:v>43435</c:v>
                </c:pt>
                <c:pt idx="132">
                  <c:v>43466</c:v>
                </c:pt>
                <c:pt idx="133">
                  <c:v>43497</c:v>
                </c:pt>
                <c:pt idx="134">
                  <c:v>43525</c:v>
                </c:pt>
                <c:pt idx="135">
                  <c:v>43556</c:v>
                </c:pt>
                <c:pt idx="136">
                  <c:v>43586</c:v>
                </c:pt>
                <c:pt idx="137">
                  <c:v>43617</c:v>
                </c:pt>
                <c:pt idx="138">
                  <c:v>43647</c:v>
                </c:pt>
                <c:pt idx="139">
                  <c:v>43678</c:v>
                </c:pt>
                <c:pt idx="140">
                  <c:v>43709</c:v>
                </c:pt>
                <c:pt idx="141">
                  <c:v>43739</c:v>
                </c:pt>
                <c:pt idx="142">
                  <c:v>43770</c:v>
                </c:pt>
                <c:pt idx="143">
                  <c:v>43800</c:v>
                </c:pt>
                <c:pt idx="144">
                  <c:v>43831</c:v>
                </c:pt>
                <c:pt idx="145">
                  <c:v>43862</c:v>
                </c:pt>
                <c:pt idx="146">
                  <c:v>43891</c:v>
                </c:pt>
                <c:pt idx="147">
                  <c:v>43922</c:v>
                </c:pt>
                <c:pt idx="148">
                  <c:v>43952</c:v>
                </c:pt>
                <c:pt idx="149">
                  <c:v>43983</c:v>
                </c:pt>
                <c:pt idx="150">
                  <c:v>44013</c:v>
                </c:pt>
                <c:pt idx="151">
                  <c:v>44044</c:v>
                </c:pt>
                <c:pt idx="152">
                  <c:v>44075</c:v>
                </c:pt>
                <c:pt idx="153">
                  <c:v>44105</c:v>
                </c:pt>
                <c:pt idx="154">
                  <c:v>44136</c:v>
                </c:pt>
                <c:pt idx="155">
                  <c:v>44166</c:v>
                </c:pt>
                <c:pt idx="156">
                  <c:v>44197</c:v>
                </c:pt>
                <c:pt idx="157">
                  <c:v>44228</c:v>
                </c:pt>
                <c:pt idx="158">
                  <c:v>44256</c:v>
                </c:pt>
                <c:pt idx="159">
                  <c:v>44287</c:v>
                </c:pt>
                <c:pt idx="160">
                  <c:v>44317</c:v>
                </c:pt>
                <c:pt idx="161">
                  <c:v>44348</c:v>
                </c:pt>
                <c:pt idx="162">
                  <c:v>44378</c:v>
                </c:pt>
                <c:pt idx="163">
                  <c:v>44409</c:v>
                </c:pt>
                <c:pt idx="164">
                  <c:v>44440</c:v>
                </c:pt>
                <c:pt idx="165">
                  <c:v>44470</c:v>
                </c:pt>
                <c:pt idx="166">
                  <c:v>44501</c:v>
                </c:pt>
                <c:pt idx="167">
                  <c:v>44531</c:v>
                </c:pt>
              </c:numCache>
            </c:numRef>
          </c:cat>
          <c:val>
            <c:numRef>
              <c:f>Sheet3!$B$2:$B$169</c:f>
              <c:numCache>
                <c:formatCode>General</c:formatCode>
                <c:ptCount val="168"/>
                <c:pt idx="0">
                  <c:v>2.215E-2</c:v>
                </c:pt>
                <c:pt idx="1">
                  <c:v>1.329E-2</c:v>
                </c:pt>
                <c:pt idx="2">
                  <c:v>4.4310000000000002E-2</c:v>
                </c:pt>
                <c:pt idx="3">
                  <c:v>0.16614999999999999</c:v>
                </c:pt>
                <c:pt idx="4">
                  <c:v>11.52858</c:v>
                </c:pt>
                <c:pt idx="5">
                  <c:v>6.5086399999999998</c:v>
                </c:pt>
                <c:pt idx="6">
                  <c:v>3.15463</c:v>
                </c:pt>
                <c:pt idx="7">
                  <c:v>1.18963</c:v>
                </c:pt>
                <c:pt idx="8">
                  <c:v>0.66459999999999997</c:v>
                </c:pt>
                <c:pt idx="9">
                  <c:v>0.57377</c:v>
                </c:pt>
                <c:pt idx="10">
                  <c:v>0.78422999999999998</c:v>
                </c:pt>
                <c:pt idx="11">
                  <c:v>0.97253000000000001</c:v>
                </c:pt>
                <c:pt idx="12">
                  <c:v>0.91129000000000004</c:v>
                </c:pt>
                <c:pt idx="13">
                  <c:v>0.42043000000000003</c:v>
                </c:pt>
                <c:pt idx="14">
                  <c:v>0.81884000000000001</c:v>
                </c:pt>
                <c:pt idx="15">
                  <c:v>4.6379000000000001</c:v>
                </c:pt>
                <c:pt idx="16">
                  <c:v>6.7488400000000004</c:v>
                </c:pt>
                <c:pt idx="17">
                  <c:v>5.8221400000000001</c:v>
                </c:pt>
                <c:pt idx="18">
                  <c:v>4.7677699999999996</c:v>
                </c:pt>
                <c:pt idx="19">
                  <c:v>2.7250700000000001</c:v>
                </c:pt>
                <c:pt idx="20">
                  <c:v>2.5621800000000001</c:v>
                </c:pt>
                <c:pt idx="21">
                  <c:v>1.92164</c:v>
                </c:pt>
                <c:pt idx="22">
                  <c:v>1.10059</c:v>
                </c:pt>
                <c:pt idx="23">
                  <c:v>1.2722899999999999</c:v>
                </c:pt>
                <c:pt idx="24">
                  <c:v>1.13323</c:v>
                </c:pt>
                <c:pt idx="25">
                  <c:v>0.67162999999999995</c:v>
                </c:pt>
                <c:pt idx="26">
                  <c:v>2.2642699999999998</c:v>
                </c:pt>
                <c:pt idx="27">
                  <c:v>8.1732700000000005</c:v>
                </c:pt>
                <c:pt idx="28">
                  <c:v>20.557860000000002</c:v>
                </c:pt>
                <c:pt idx="29">
                  <c:v>19.750599999999999</c:v>
                </c:pt>
                <c:pt idx="30">
                  <c:v>12.47429</c:v>
                </c:pt>
                <c:pt idx="31">
                  <c:v>7.0837899999999996</c:v>
                </c:pt>
                <c:pt idx="32">
                  <c:v>6.3509099999999998</c:v>
                </c:pt>
                <c:pt idx="33">
                  <c:v>7.4010100000000003</c:v>
                </c:pt>
                <c:pt idx="34">
                  <c:v>9.3961900000000007</c:v>
                </c:pt>
                <c:pt idx="35">
                  <c:v>11.36294</c:v>
                </c:pt>
                <c:pt idx="36">
                  <c:v>6.5482699999999996</c:v>
                </c:pt>
                <c:pt idx="37">
                  <c:v>2.82816</c:v>
                </c:pt>
                <c:pt idx="38">
                  <c:v>5.1189600000000004</c:v>
                </c:pt>
                <c:pt idx="39">
                  <c:v>12.35904</c:v>
                </c:pt>
                <c:pt idx="40">
                  <c:v>19.092220000000001</c:v>
                </c:pt>
                <c:pt idx="41">
                  <c:v>14.02547</c:v>
                </c:pt>
                <c:pt idx="42">
                  <c:v>7.6033900000000001</c:v>
                </c:pt>
                <c:pt idx="43">
                  <c:v>3.1892900000000002</c:v>
                </c:pt>
                <c:pt idx="44">
                  <c:v>2.8956</c:v>
                </c:pt>
                <c:pt idx="45">
                  <c:v>3.1631800000000001</c:v>
                </c:pt>
                <c:pt idx="46">
                  <c:v>3.8506399999999998</c:v>
                </c:pt>
                <c:pt idx="47">
                  <c:v>4.7121399999999998</c:v>
                </c:pt>
                <c:pt idx="48">
                  <c:v>4.0056099999999999</c:v>
                </c:pt>
                <c:pt idx="49">
                  <c:v>2.32131</c:v>
                </c:pt>
                <c:pt idx="50">
                  <c:v>4.15029</c:v>
                </c:pt>
                <c:pt idx="51">
                  <c:v>8.7389299999999999</c:v>
                </c:pt>
                <c:pt idx="52">
                  <c:v>16.61411</c:v>
                </c:pt>
                <c:pt idx="53">
                  <c:v>25.238589999999999</c:v>
                </c:pt>
                <c:pt idx="54">
                  <c:v>16.62923</c:v>
                </c:pt>
                <c:pt idx="55">
                  <c:v>7.6570900000000002</c:v>
                </c:pt>
                <c:pt idx="56">
                  <c:v>10.29583</c:v>
                </c:pt>
                <c:pt idx="57">
                  <c:v>13.64715</c:v>
                </c:pt>
                <c:pt idx="58">
                  <c:v>12.80716</c:v>
                </c:pt>
                <c:pt idx="59">
                  <c:v>12.47462</c:v>
                </c:pt>
                <c:pt idx="60">
                  <c:v>9.9592200000000002</c:v>
                </c:pt>
                <c:pt idx="61">
                  <c:v>5.1062500000000002</c:v>
                </c:pt>
                <c:pt idx="62">
                  <c:v>8.3558699999999995</c:v>
                </c:pt>
                <c:pt idx="63">
                  <c:v>17.495170000000002</c:v>
                </c:pt>
                <c:pt idx="64">
                  <c:v>23.507190000000001</c:v>
                </c:pt>
                <c:pt idx="65">
                  <c:v>20.427129999999998</c:v>
                </c:pt>
                <c:pt idx="66">
                  <c:v>12.94054</c:v>
                </c:pt>
                <c:pt idx="67">
                  <c:v>5.9991399999999997</c:v>
                </c:pt>
                <c:pt idx="68">
                  <c:v>5.0590200000000003</c:v>
                </c:pt>
                <c:pt idx="69">
                  <c:v>4.7692600000000001</c:v>
                </c:pt>
                <c:pt idx="70">
                  <c:v>6.5593500000000002</c:v>
                </c:pt>
                <c:pt idx="71">
                  <c:v>6.6409099999999999</c:v>
                </c:pt>
                <c:pt idx="72">
                  <c:v>5.0249600000000001</c:v>
                </c:pt>
                <c:pt idx="73">
                  <c:v>3.34144</c:v>
                </c:pt>
                <c:pt idx="74">
                  <c:v>7.97166</c:v>
                </c:pt>
                <c:pt idx="75">
                  <c:v>17.464690000000001</c:v>
                </c:pt>
                <c:pt idx="76">
                  <c:v>25.415009999999999</c:v>
                </c:pt>
                <c:pt idx="77">
                  <c:v>27.969100000000001</c:v>
                </c:pt>
                <c:pt idx="78">
                  <c:v>21.937010000000001</c:v>
                </c:pt>
                <c:pt idx="79">
                  <c:v>9.7768099999999993</c:v>
                </c:pt>
                <c:pt idx="80">
                  <c:v>9.9816500000000001</c:v>
                </c:pt>
                <c:pt idx="81">
                  <c:v>13.02863</c:v>
                </c:pt>
                <c:pt idx="82">
                  <c:v>16.043610000000001</c:v>
                </c:pt>
                <c:pt idx="83">
                  <c:v>18.749199999999998</c:v>
                </c:pt>
                <c:pt idx="84">
                  <c:v>17.995709999999999</c:v>
                </c:pt>
                <c:pt idx="85">
                  <c:v>10.36933</c:v>
                </c:pt>
                <c:pt idx="86">
                  <c:v>12.936210000000001</c:v>
                </c:pt>
                <c:pt idx="87">
                  <c:v>20.91262</c:v>
                </c:pt>
                <c:pt idx="88">
                  <c:v>27.465579999999999</c:v>
                </c:pt>
                <c:pt idx="89">
                  <c:v>27.202529999999999</c:v>
                </c:pt>
                <c:pt idx="90">
                  <c:v>16.799250000000001</c:v>
                </c:pt>
                <c:pt idx="91">
                  <c:v>7.93398</c:v>
                </c:pt>
                <c:pt idx="92">
                  <c:v>8.2034000000000002</c:v>
                </c:pt>
                <c:pt idx="93">
                  <c:v>9.2259100000000007</c:v>
                </c:pt>
                <c:pt idx="94">
                  <c:v>8.1418800000000005</c:v>
                </c:pt>
                <c:pt idx="95">
                  <c:v>9.7753499999999995</c:v>
                </c:pt>
                <c:pt idx="96">
                  <c:v>10.35894</c:v>
                </c:pt>
                <c:pt idx="97">
                  <c:v>5.5759400000000001</c:v>
                </c:pt>
                <c:pt idx="98">
                  <c:v>8.0834299999999999</c:v>
                </c:pt>
                <c:pt idx="99">
                  <c:v>12.86853</c:v>
                </c:pt>
                <c:pt idx="100">
                  <c:v>21.135429999999999</c:v>
                </c:pt>
                <c:pt idx="101">
                  <c:v>33.795180000000002</c:v>
                </c:pt>
                <c:pt idx="102">
                  <c:v>25.998570000000001</c:v>
                </c:pt>
                <c:pt idx="103">
                  <c:v>9.1378799999999991</c:v>
                </c:pt>
                <c:pt idx="104">
                  <c:v>8.4145299999999992</c:v>
                </c:pt>
                <c:pt idx="105">
                  <c:v>13.383100000000001</c:v>
                </c:pt>
                <c:pt idx="106">
                  <c:v>16.149989999999999</c:v>
                </c:pt>
                <c:pt idx="107">
                  <c:v>16.164750000000002</c:v>
                </c:pt>
                <c:pt idx="108">
                  <c:v>14.7097</c:v>
                </c:pt>
                <c:pt idx="109">
                  <c:v>7.7279400000000003</c:v>
                </c:pt>
                <c:pt idx="110">
                  <c:v>7.40306</c:v>
                </c:pt>
                <c:pt idx="111">
                  <c:v>10.39405</c:v>
                </c:pt>
                <c:pt idx="112">
                  <c:v>15.17502</c:v>
                </c:pt>
                <c:pt idx="113">
                  <c:v>18.62293</c:v>
                </c:pt>
                <c:pt idx="114">
                  <c:v>19.54936</c:v>
                </c:pt>
                <c:pt idx="115">
                  <c:v>9.2999399999999994</c:v>
                </c:pt>
                <c:pt idx="116">
                  <c:v>8.3860799999999998</c:v>
                </c:pt>
                <c:pt idx="117">
                  <c:v>11.804650000000001</c:v>
                </c:pt>
                <c:pt idx="118">
                  <c:v>10.855169999999999</c:v>
                </c:pt>
                <c:pt idx="119">
                  <c:v>4.4015899999999997</c:v>
                </c:pt>
                <c:pt idx="120">
                  <c:v>8.3908000000000005</c:v>
                </c:pt>
                <c:pt idx="121">
                  <c:v>4.4162100000000004</c:v>
                </c:pt>
                <c:pt idx="122">
                  <c:v>5.8410599999999997</c:v>
                </c:pt>
                <c:pt idx="123">
                  <c:v>14.658899999999999</c:v>
                </c:pt>
                <c:pt idx="124">
                  <c:v>26.46809</c:v>
                </c:pt>
                <c:pt idx="125">
                  <c:v>31.898779999999999</c:v>
                </c:pt>
                <c:pt idx="126">
                  <c:v>29.932310000000001</c:v>
                </c:pt>
                <c:pt idx="127">
                  <c:v>12.429959999999999</c:v>
                </c:pt>
                <c:pt idx="128">
                  <c:v>13.352779999999999</c:v>
                </c:pt>
                <c:pt idx="129">
                  <c:v>22.841380000000001</c:v>
                </c:pt>
                <c:pt idx="130">
                  <c:v>26.486840000000001</c:v>
                </c:pt>
                <c:pt idx="131">
                  <c:v>24.80368</c:v>
                </c:pt>
                <c:pt idx="132">
                  <c:v>19.169809999999998</c:v>
                </c:pt>
                <c:pt idx="133">
                  <c:v>7.98759</c:v>
                </c:pt>
                <c:pt idx="134">
                  <c:v>8.0289999999999999</c:v>
                </c:pt>
                <c:pt idx="135">
                  <c:v>11.501060000000001</c:v>
                </c:pt>
                <c:pt idx="136">
                  <c:v>13.236050000000001</c:v>
                </c:pt>
                <c:pt idx="137">
                  <c:v>24.155329999999999</c:v>
                </c:pt>
                <c:pt idx="138">
                  <c:v>33.099440000000001</c:v>
                </c:pt>
                <c:pt idx="139">
                  <c:v>17.772290000000002</c:v>
                </c:pt>
                <c:pt idx="140">
                  <c:v>22.509360000000001</c:v>
                </c:pt>
                <c:pt idx="141">
                  <c:v>24.430689999999998</c:v>
                </c:pt>
                <c:pt idx="142">
                  <c:v>19.41412</c:v>
                </c:pt>
                <c:pt idx="143">
                  <c:v>14.52384</c:v>
                </c:pt>
                <c:pt idx="144">
                  <c:v>8.5172899999999991</c:v>
                </c:pt>
                <c:pt idx="145">
                  <c:v>1.36466</c:v>
                </c:pt>
                <c:pt idx="146">
                  <c:v>0.84597</c:v>
                </c:pt>
                <c:pt idx="147">
                  <c:v>0.74304999999999999</c:v>
                </c:pt>
                <c:pt idx="148">
                  <c:v>0.52075000000000005</c:v>
                </c:pt>
                <c:pt idx="149">
                  <c:v>1.3296699999999999</c:v>
                </c:pt>
                <c:pt idx="150">
                  <c:v>4.9852299999999996</c:v>
                </c:pt>
                <c:pt idx="151">
                  <c:v>8.2085399999999993</c:v>
                </c:pt>
                <c:pt idx="152">
                  <c:v>17.04899</c:v>
                </c:pt>
                <c:pt idx="153">
                  <c:v>36.94256</c:v>
                </c:pt>
                <c:pt idx="154">
                  <c:v>38.834150000000001</c:v>
                </c:pt>
                <c:pt idx="155">
                  <c:v>23.522369999999999</c:v>
                </c:pt>
                <c:pt idx="156">
                  <c:v>14.113759999999999</c:v>
                </c:pt>
                <c:pt idx="157">
                  <c:v>4.3995600000000001</c:v>
                </c:pt>
                <c:pt idx="158">
                  <c:v>4.8168499999999996</c:v>
                </c:pt>
                <c:pt idx="159">
                  <c:v>6.6597099999999996</c:v>
                </c:pt>
                <c:pt idx="160">
                  <c:v>9.3202099999999994</c:v>
                </c:pt>
                <c:pt idx="161">
                  <c:v>14.42937</c:v>
                </c:pt>
                <c:pt idx="162">
                  <c:v>14.603070000000001</c:v>
                </c:pt>
                <c:pt idx="163">
                  <c:v>5.5624700000000002</c:v>
                </c:pt>
                <c:pt idx="164">
                  <c:v>5.7679400000000003</c:v>
                </c:pt>
                <c:pt idx="165">
                  <c:v>10.256460000000001</c:v>
                </c:pt>
                <c:pt idx="166">
                  <c:v>16.501000000000001</c:v>
                </c:pt>
                <c:pt idx="167">
                  <c:v>15.5922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5B-4A80-9197-7C8C280DCD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83482592"/>
        <c:axId val="1283484672"/>
      </c:lineChart>
      <c:dateAx>
        <c:axId val="1283482592"/>
        <c:scaling>
          <c:orientation val="minMax"/>
          <c:max val="4453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1100" b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48872398521303201"/>
              <c:y val="0.951822132000572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charset="0"/>
                  <a:ea typeface="+mn-ea"/>
                  <a:cs typeface="Times New Roman" panose="02020603050405020304" charset="0"/>
                </a:defRPr>
              </a:pPr>
              <a:endParaRPr lang="en-US"/>
            </a:p>
          </c:txPr>
        </c:title>
        <c:numFmt formatCode="yyyy" sourceLinked="1"/>
        <c:majorTickMark val="out"/>
        <c:minorTickMark val="in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283484672"/>
        <c:crosses val="autoZero"/>
        <c:auto val="1"/>
        <c:lblOffset val="100"/>
        <c:baseTimeUnit val="months"/>
        <c:majorUnit val="1"/>
        <c:majorTimeUnit val="years"/>
        <c:minorUnit val="1"/>
        <c:minorTimeUnit val="months"/>
      </c:dateAx>
      <c:valAx>
        <c:axId val="12834846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1100" b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Incidence</a:t>
                </a:r>
                <a:r>
                  <a:rPr lang="en-US" sz="1100" b="0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(per 100,000 population)</a:t>
                </a:r>
                <a:endParaRPr lang="en-US" sz="1100" b="0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charset="0"/>
                  <a:ea typeface="+mn-ea"/>
                  <a:cs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283482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9058493706161748E-2"/>
          <c:y val="3.179042702224686E-2"/>
          <c:w val="0.88895613798000894"/>
          <c:h val="0.86109177430747774"/>
        </c:manualLayout>
      </c:layout>
      <c:lineChart>
        <c:grouping val="standard"/>
        <c:varyColors val="0"/>
        <c:ser>
          <c:idx val="0"/>
          <c:order val="0"/>
          <c:tx>
            <c:strRef>
              <c:f>'[Yunnan statistics.xlsx]Sheet3'!$F$1</c:f>
              <c:strCache>
                <c:ptCount val="1"/>
                <c:pt idx="0">
                  <c:v>Incidence of severe cases (per 1000,000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39"/>
            <c:marker>
              <c:symbol val="none"/>
            </c:marker>
            <c:bubble3D val="0"/>
            <c:spPr>
              <a:ln w="12700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8092-4113-A5CB-BF01394E5187}"/>
              </c:ext>
            </c:extLst>
          </c:dPt>
          <c:cat>
            <c:numRef>
              <c:f>'[Yunnan statistics.xlsx]Sheet3'!$A$2:$A$169</c:f>
              <c:numCache>
                <c:formatCode>yyyy</c:formatCode>
                <c:ptCount val="168"/>
                <c:pt idx="0">
                  <c:v>39448</c:v>
                </c:pt>
                <c:pt idx="1">
                  <c:v>39479</c:v>
                </c:pt>
                <c:pt idx="2">
                  <c:v>39508</c:v>
                </c:pt>
                <c:pt idx="3">
                  <c:v>39539</c:v>
                </c:pt>
                <c:pt idx="4">
                  <c:v>39569</c:v>
                </c:pt>
                <c:pt idx="5">
                  <c:v>39600</c:v>
                </c:pt>
                <c:pt idx="6">
                  <c:v>39630</c:v>
                </c:pt>
                <c:pt idx="7">
                  <c:v>39661</c:v>
                </c:pt>
                <c:pt idx="8">
                  <c:v>39692</c:v>
                </c:pt>
                <c:pt idx="9">
                  <c:v>39722</c:v>
                </c:pt>
                <c:pt idx="10">
                  <c:v>39753</c:v>
                </c:pt>
                <c:pt idx="11">
                  <c:v>39783</c:v>
                </c:pt>
                <c:pt idx="12">
                  <c:v>39814</c:v>
                </c:pt>
                <c:pt idx="13">
                  <c:v>39845</c:v>
                </c:pt>
                <c:pt idx="14">
                  <c:v>39873</c:v>
                </c:pt>
                <c:pt idx="15">
                  <c:v>39904</c:v>
                </c:pt>
                <c:pt idx="16">
                  <c:v>39934</c:v>
                </c:pt>
                <c:pt idx="17">
                  <c:v>39965</c:v>
                </c:pt>
                <c:pt idx="18">
                  <c:v>39995</c:v>
                </c:pt>
                <c:pt idx="19">
                  <c:v>40026</c:v>
                </c:pt>
                <c:pt idx="20">
                  <c:v>40057</c:v>
                </c:pt>
                <c:pt idx="21">
                  <c:v>40087</c:v>
                </c:pt>
                <c:pt idx="22">
                  <c:v>40118</c:v>
                </c:pt>
                <c:pt idx="23">
                  <c:v>40148</c:v>
                </c:pt>
                <c:pt idx="24">
                  <c:v>40179</c:v>
                </c:pt>
                <c:pt idx="25">
                  <c:v>40210</c:v>
                </c:pt>
                <c:pt idx="26">
                  <c:v>40238</c:v>
                </c:pt>
                <c:pt idx="27">
                  <c:v>40269</c:v>
                </c:pt>
                <c:pt idx="28">
                  <c:v>40299</c:v>
                </c:pt>
                <c:pt idx="29">
                  <c:v>40330</c:v>
                </c:pt>
                <c:pt idx="30">
                  <c:v>40360</c:v>
                </c:pt>
                <c:pt idx="31">
                  <c:v>40391</c:v>
                </c:pt>
                <c:pt idx="32">
                  <c:v>40422</c:v>
                </c:pt>
                <c:pt idx="33">
                  <c:v>40452</c:v>
                </c:pt>
                <c:pt idx="34">
                  <c:v>40483</c:v>
                </c:pt>
                <c:pt idx="35">
                  <c:v>40513</c:v>
                </c:pt>
                <c:pt idx="36">
                  <c:v>40544</c:v>
                </c:pt>
                <c:pt idx="37">
                  <c:v>40575</c:v>
                </c:pt>
                <c:pt idx="38">
                  <c:v>40603</c:v>
                </c:pt>
                <c:pt idx="39">
                  <c:v>40634</c:v>
                </c:pt>
                <c:pt idx="40">
                  <c:v>40664</c:v>
                </c:pt>
                <c:pt idx="41">
                  <c:v>40695</c:v>
                </c:pt>
                <c:pt idx="42">
                  <c:v>40725</c:v>
                </c:pt>
                <c:pt idx="43">
                  <c:v>40756</c:v>
                </c:pt>
                <c:pt idx="44">
                  <c:v>40787</c:v>
                </c:pt>
                <c:pt idx="45">
                  <c:v>40817</c:v>
                </c:pt>
                <c:pt idx="46">
                  <c:v>40848</c:v>
                </c:pt>
                <c:pt idx="47">
                  <c:v>40878</c:v>
                </c:pt>
                <c:pt idx="48">
                  <c:v>40909</c:v>
                </c:pt>
                <c:pt idx="49">
                  <c:v>40940</c:v>
                </c:pt>
                <c:pt idx="50">
                  <c:v>40969</c:v>
                </c:pt>
                <c:pt idx="51">
                  <c:v>41000</c:v>
                </c:pt>
                <c:pt idx="52">
                  <c:v>41030</c:v>
                </c:pt>
                <c:pt idx="53">
                  <c:v>41061</c:v>
                </c:pt>
                <c:pt idx="54">
                  <c:v>41091</c:v>
                </c:pt>
                <c:pt idx="55">
                  <c:v>41122</c:v>
                </c:pt>
                <c:pt idx="56">
                  <c:v>41153</c:v>
                </c:pt>
                <c:pt idx="57">
                  <c:v>41183</c:v>
                </c:pt>
                <c:pt idx="58">
                  <c:v>41214</c:v>
                </c:pt>
                <c:pt idx="59">
                  <c:v>41244</c:v>
                </c:pt>
                <c:pt idx="60">
                  <c:v>41275</c:v>
                </c:pt>
                <c:pt idx="61">
                  <c:v>41306</c:v>
                </c:pt>
                <c:pt idx="62">
                  <c:v>41334</c:v>
                </c:pt>
                <c:pt idx="63">
                  <c:v>41365</c:v>
                </c:pt>
                <c:pt idx="64">
                  <c:v>41395</c:v>
                </c:pt>
                <c:pt idx="65">
                  <c:v>41426</c:v>
                </c:pt>
                <c:pt idx="66">
                  <c:v>41456</c:v>
                </c:pt>
                <c:pt idx="67">
                  <c:v>41487</c:v>
                </c:pt>
                <c:pt idx="68">
                  <c:v>41518</c:v>
                </c:pt>
                <c:pt idx="69">
                  <c:v>41548</c:v>
                </c:pt>
                <c:pt idx="70">
                  <c:v>41579</c:v>
                </c:pt>
                <c:pt idx="71">
                  <c:v>41609</c:v>
                </c:pt>
                <c:pt idx="72">
                  <c:v>41640</c:v>
                </c:pt>
                <c:pt idx="73">
                  <c:v>41671</c:v>
                </c:pt>
                <c:pt idx="74">
                  <c:v>41699</c:v>
                </c:pt>
                <c:pt idx="75">
                  <c:v>41730</c:v>
                </c:pt>
                <c:pt idx="76">
                  <c:v>41760</c:v>
                </c:pt>
                <c:pt idx="77">
                  <c:v>41791</c:v>
                </c:pt>
                <c:pt idx="78">
                  <c:v>41821</c:v>
                </c:pt>
                <c:pt idx="79">
                  <c:v>41852</c:v>
                </c:pt>
                <c:pt idx="80">
                  <c:v>41883</c:v>
                </c:pt>
                <c:pt idx="81">
                  <c:v>41913</c:v>
                </c:pt>
                <c:pt idx="82">
                  <c:v>41944</c:v>
                </c:pt>
                <c:pt idx="83">
                  <c:v>41974</c:v>
                </c:pt>
                <c:pt idx="84">
                  <c:v>42005</c:v>
                </c:pt>
                <c:pt idx="85">
                  <c:v>42036</c:v>
                </c:pt>
                <c:pt idx="86">
                  <c:v>42064</c:v>
                </c:pt>
                <c:pt idx="87">
                  <c:v>42095</c:v>
                </c:pt>
                <c:pt idx="88">
                  <c:v>42125</c:v>
                </c:pt>
                <c:pt idx="89">
                  <c:v>42156</c:v>
                </c:pt>
                <c:pt idx="90">
                  <c:v>42186</c:v>
                </c:pt>
                <c:pt idx="91">
                  <c:v>42217</c:v>
                </c:pt>
                <c:pt idx="92">
                  <c:v>42248</c:v>
                </c:pt>
                <c:pt idx="93">
                  <c:v>42278</c:v>
                </c:pt>
                <c:pt idx="94">
                  <c:v>42309</c:v>
                </c:pt>
                <c:pt idx="95">
                  <c:v>42339</c:v>
                </c:pt>
                <c:pt idx="96">
                  <c:v>42370</c:v>
                </c:pt>
                <c:pt idx="97">
                  <c:v>42401</c:v>
                </c:pt>
                <c:pt idx="98">
                  <c:v>42430</c:v>
                </c:pt>
                <c:pt idx="99">
                  <c:v>42461</c:v>
                </c:pt>
                <c:pt idx="100">
                  <c:v>42491</c:v>
                </c:pt>
                <c:pt idx="101">
                  <c:v>42522</c:v>
                </c:pt>
                <c:pt idx="102">
                  <c:v>42552</c:v>
                </c:pt>
                <c:pt idx="103">
                  <c:v>42583</c:v>
                </c:pt>
                <c:pt idx="104">
                  <c:v>42614</c:v>
                </c:pt>
                <c:pt idx="105">
                  <c:v>42644</c:v>
                </c:pt>
                <c:pt idx="106">
                  <c:v>42675</c:v>
                </c:pt>
                <c:pt idx="107">
                  <c:v>42705</c:v>
                </c:pt>
                <c:pt idx="108">
                  <c:v>42736</c:v>
                </c:pt>
                <c:pt idx="109">
                  <c:v>42767</c:v>
                </c:pt>
                <c:pt idx="110">
                  <c:v>42795</c:v>
                </c:pt>
                <c:pt idx="111">
                  <c:v>42826</c:v>
                </c:pt>
                <c:pt idx="112">
                  <c:v>42856</c:v>
                </c:pt>
                <c:pt idx="113">
                  <c:v>42887</c:v>
                </c:pt>
                <c:pt idx="114">
                  <c:v>42917</c:v>
                </c:pt>
                <c:pt idx="115">
                  <c:v>42948</c:v>
                </c:pt>
                <c:pt idx="116">
                  <c:v>42979</c:v>
                </c:pt>
                <c:pt idx="117">
                  <c:v>43009</c:v>
                </c:pt>
                <c:pt idx="118">
                  <c:v>43040</c:v>
                </c:pt>
                <c:pt idx="119">
                  <c:v>43070</c:v>
                </c:pt>
                <c:pt idx="120">
                  <c:v>43101</c:v>
                </c:pt>
                <c:pt idx="121">
                  <c:v>43132</c:v>
                </c:pt>
                <c:pt idx="122">
                  <c:v>43160</c:v>
                </c:pt>
                <c:pt idx="123">
                  <c:v>43191</c:v>
                </c:pt>
                <c:pt idx="124">
                  <c:v>43221</c:v>
                </c:pt>
                <c:pt idx="125">
                  <c:v>43252</c:v>
                </c:pt>
                <c:pt idx="126">
                  <c:v>43282</c:v>
                </c:pt>
                <c:pt idx="127">
                  <c:v>43313</c:v>
                </c:pt>
                <c:pt idx="128">
                  <c:v>43344</c:v>
                </c:pt>
                <c:pt idx="129">
                  <c:v>43374</c:v>
                </c:pt>
                <c:pt idx="130">
                  <c:v>43405</c:v>
                </c:pt>
                <c:pt idx="131">
                  <c:v>43435</c:v>
                </c:pt>
                <c:pt idx="132">
                  <c:v>43466</c:v>
                </c:pt>
                <c:pt idx="133">
                  <c:v>43497</c:v>
                </c:pt>
                <c:pt idx="134">
                  <c:v>43525</c:v>
                </c:pt>
                <c:pt idx="135">
                  <c:v>43556</c:v>
                </c:pt>
                <c:pt idx="136">
                  <c:v>43586</c:v>
                </c:pt>
                <c:pt idx="137">
                  <c:v>43617</c:v>
                </c:pt>
                <c:pt idx="138">
                  <c:v>43647</c:v>
                </c:pt>
                <c:pt idx="139">
                  <c:v>43678</c:v>
                </c:pt>
                <c:pt idx="140">
                  <c:v>43709</c:v>
                </c:pt>
                <c:pt idx="141">
                  <c:v>43739</c:v>
                </c:pt>
                <c:pt idx="142">
                  <c:v>43770</c:v>
                </c:pt>
                <c:pt idx="143">
                  <c:v>43800</c:v>
                </c:pt>
                <c:pt idx="144">
                  <c:v>43831</c:v>
                </c:pt>
                <c:pt idx="145">
                  <c:v>43862</c:v>
                </c:pt>
                <c:pt idx="146">
                  <c:v>43891</c:v>
                </c:pt>
                <c:pt idx="147">
                  <c:v>43922</c:v>
                </c:pt>
                <c:pt idx="148">
                  <c:v>43952</c:v>
                </c:pt>
                <c:pt idx="149">
                  <c:v>43983</c:v>
                </c:pt>
                <c:pt idx="150">
                  <c:v>44013</c:v>
                </c:pt>
                <c:pt idx="151">
                  <c:v>44044</c:v>
                </c:pt>
                <c:pt idx="152">
                  <c:v>44075</c:v>
                </c:pt>
                <c:pt idx="153">
                  <c:v>44105</c:v>
                </c:pt>
                <c:pt idx="154">
                  <c:v>44136</c:v>
                </c:pt>
                <c:pt idx="155">
                  <c:v>44166</c:v>
                </c:pt>
                <c:pt idx="156">
                  <c:v>44197</c:v>
                </c:pt>
                <c:pt idx="157">
                  <c:v>44228</c:v>
                </c:pt>
                <c:pt idx="158">
                  <c:v>44256</c:v>
                </c:pt>
                <c:pt idx="159">
                  <c:v>44287</c:v>
                </c:pt>
                <c:pt idx="160">
                  <c:v>44317</c:v>
                </c:pt>
                <c:pt idx="161">
                  <c:v>44348</c:v>
                </c:pt>
                <c:pt idx="162">
                  <c:v>44378</c:v>
                </c:pt>
                <c:pt idx="163">
                  <c:v>44409</c:v>
                </c:pt>
                <c:pt idx="164">
                  <c:v>44440</c:v>
                </c:pt>
                <c:pt idx="165">
                  <c:v>44470</c:v>
                </c:pt>
                <c:pt idx="166">
                  <c:v>44501</c:v>
                </c:pt>
                <c:pt idx="167">
                  <c:v>44531</c:v>
                </c:pt>
              </c:numCache>
            </c:numRef>
          </c:cat>
          <c:val>
            <c:numRef>
              <c:f>'[Yunnan statistics.xlsx]Sheet3'!$F$2:$F$169</c:f>
              <c:numCache>
                <c:formatCode>General</c:formatCode>
                <c:ptCount val="16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.6459915449654114E-2</c:v>
                </c:pt>
                <c:pt idx="5">
                  <c:v>2.2153301565690946E-2</c:v>
                </c:pt>
                <c:pt idx="6">
                  <c:v>2.2153300561797755E-2</c:v>
                </c:pt>
                <c:pt idx="7">
                  <c:v>2.2153258845437618E-2</c:v>
                </c:pt>
                <c:pt idx="8">
                  <c:v>0</c:v>
                </c:pt>
                <c:pt idx="9">
                  <c:v>2.2153281853281855E-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.24213051732320837</c:v>
                </c:pt>
                <c:pt idx="16">
                  <c:v>1.1666292237442923</c:v>
                </c:pt>
                <c:pt idx="17">
                  <c:v>1.1666291871455576</c:v>
                </c:pt>
                <c:pt idx="18">
                  <c:v>1.7169254847645428</c:v>
                </c:pt>
                <c:pt idx="19">
                  <c:v>1.232664943457189</c:v>
                </c:pt>
                <c:pt idx="20">
                  <c:v>0.88047422680412368</c:v>
                </c:pt>
                <c:pt idx="21">
                  <c:v>0.26414295532646048</c:v>
                </c:pt>
                <c:pt idx="22">
                  <c:v>4.4023600000000003E-2</c:v>
                </c:pt>
                <c:pt idx="23">
                  <c:v>4.402387543252595E-2</c:v>
                </c:pt>
                <c:pt idx="24">
                  <c:v>0</c:v>
                </c:pt>
                <c:pt idx="25">
                  <c:v>2.1877198697068403E-2</c:v>
                </c:pt>
                <c:pt idx="26">
                  <c:v>0.15313903381642513</c:v>
                </c:pt>
                <c:pt idx="27">
                  <c:v>0.76569713597430411</c:v>
                </c:pt>
                <c:pt idx="28">
                  <c:v>4.0910075768862413</c:v>
                </c:pt>
                <c:pt idx="29">
                  <c:v>3.4346967213114747</c:v>
                </c:pt>
                <c:pt idx="30">
                  <c:v>2.4064747457032625</c:v>
                </c:pt>
                <c:pt idx="31">
                  <c:v>1.8376725138974672</c:v>
                </c:pt>
                <c:pt idx="32">
                  <c:v>1.1376070272132277</c:v>
                </c:pt>
                <c:pt idx="33">
                  <c:v>0.85320540939994083</c:v>
                </c:pt>
                <c:pt idx="34">
                  <c:v>1.2251144121071011</c:v>
                </c:pt>
                <c:pt idx="35">
                  <c:v>1.4220082787832113</c:v>
                </c:pt>
                <c:pt idx="36">
                  <c:v>0.47861109634551496</c:v>
                </c:pt>
                <c:pt idx="37">
                  <c:v>0.56563200000000002</c:v>
                </c:pt>
                <c:pt idx="38">
                  <c:v>0.93546655333616668</c:v>
                </c:pt>
                <c:pt idx="39">
                  <c:v>4.9383947896497098</c:v>
                </c:pt>
                <c:pt idx="40">
                  <c:v>8.3756890382862359</c:v>
                </c:pt>
                <c:pt idx="41">
                  <c:v>7.2226710718163476</c:v>
                </c:pt>
                <c:pt idx="42">
                  <c:v>4.6773357653791132</c:v>
                </c:pt>
                <c:pt idx="43">
                  <c:v>1.7186487721691677</c:v>
                </c:pt>
                <c:pt idx="44">
                  <c:v>1.3705694966190833</c:v>
                </c:pt>
                <c:pt idx="45">
                  <c:v>1.1312610729023385</c:v>
                </c:pt>
                <c:pt idx="46">
                  <c:v>1.0877514124293783</c:v>
                </c:pt>
                <c:pt idx="47">
                  <c:v>1.1312616805170821</c:v>
                </c:pt>
                <c:pt idx="48">
                  <c:v>0.66940113207547169</c:v>
                </c:pt>
                <c:pt idx="49">
                  <c:v>0.28071655813953489</c:v>
                </c:pt>
                <c:pt idx="50">
                  <c:v>0.45346560874089487</c:v>
                </c:pt>
                <c:pt idx="51">
                  <c:v>1.0148992092908327</c:v>
                </c:pt>
                <c:pt idx="52">
                  <c:v>2.5912310891603845</c:v>
                </c:pt>
                <c:pt idx="53">
                  <c:v>3.1310707991101983</c:v>
                </c:pt>
                <c:pt idx="54">
                  <c:v>2.634418984547461</c:v>
                </c:pt>
                <c:pt idx="55">
                  <c:v>1.1660543147208122</c:v>
                </c:pt>
                <c:pt idx="56">
                  <c:v>1.4683650167785234</c:v>
                </c:pt>
                <c:pt idx="57">
                  <c:v>1.4251770569620252</c:v>
                </c:pt>
                <c:pt idx="58">
                  <c:v>0.82055653346821789</c:v>
                </c:pt>
                <c:pt idx="59">
                  <c:v>0.6478078587502164</c:v>
                </c:pt>
                <c:pt idx="60">
                  <c:v>0.55805974137931036</c:v>
                </c:pt>
                <c:pt idx="61">
                  <c:v>0.40781315678856667</c:v>
                </c:pt>
                <c:pt idx="62">
                  <c:v>1.0731916259953762</c:v>
                </c:pt>
                <c:pt idx="63">
                  <c:v>1.0946554655870446</c:v>
                </c:pt>
                <c:pt idx="64">
                  <c:v>3.0907919649379112</c:v>
                </c:pt>
                <c:pt idx="65">
                  <c:v>4.4215496269832926</c:v>
                </c:pt>
                <c:pt idx="66">
                  <c:v>3.1766460772930838</c:v>
                </c:pt>
                <c:pt idx="67">
                  <c:v>1.4810041502683362</c:v>
                </c:pt>
                <c:pt idx="68">
                  <c:v>0.83708858718710233</c:v>
                </c:pt>
                <c:pt idx="69">
                  <c:v>0.53659540954095408</c:v>
                </c:pt>
                <c:pt idx="70">
                  <c:v>0.36488530759162308</c:v>
                </c:pt>
                <c:pt idx="71">
                  <c:v>0.27902983193277309</c:v>
                </c:pt>
                <c:pt idx="72">
                  <c:v>0.23471150743099789</c:v>
                </c:pt>
                <c:pt idx="73">
                  <c:v>0.32006130268199229</c:v>
                </c:pt>
                <c:pt idx="74">
                  <c:v>1.0668709850107065</c:v>
                </c:pt>
                <c:pt idx="75">
                  <c:v>3.8407381795968236</c:v>
                </c:pt>
                <c:pt idx="76">
                  <c:v>5.2063323314583156</c:v>
                </c:pt>
                <c:pt idx="77">
                  <c:v>6.6572773878547444</c:v>
                </c:pt>
                <c:pt idx="78">
                  <c:v>6.2305290535940081</c:v>
                </c:pt>
                <c:pt idx="79">
                  <c:v>3.2859640768223484</c:v>
                </c:pt>
                <c:pt idx="80">
                  <c:v>2.7952033988884137</c:v>
                </c:pt>
                <c:pt idx="81">
                  <c:v>3.2432881755650178</c:v>
                </c:pt>
                <c:pt idx="82">
                  <c:v>3.0512518021013437</c:v>
                </c:pt>
                <c:pt idx="83">
                  <c:v>2.4964793444861724</c:v>
                </c:pt>
                <c:pt idx="84">
                  <c:v>2.1850266768831781</c:v>
                </c:pt>
                <c:pt idx="85">
                  <c:v>1.4425418166939443</c:v>
                </c:pt>
                <c:pt idx="86">
                  <c:v>2.8850845523122342</c:v>
                </c:pt>
                <c:pt idx="87">
                  <c:v>4.1579159261513494</c:v>
                </c:pt>
                <c:pt idx="88">
                  <c:v>4.964042419093226</c:v>
                </c:pt>
                <c:pt idx="89">
                  <c:v>5.5580307728300715</c:v>
                </c:pt>
                <c:pt idx="90">
                  <c:v>4.7094753125394622</c:v>
                </c:pt>
                <c:pt idx="91">
                  <c:v>1.8668188235294116</c:v>
                </c:pt>
                <c:pt idx="92">
                  <c:v>1.5910395655546938</c:v>
                </c:pt>
                <c:pt idx="93">
                  <c:v>1.2728319153828469</c:v>
                </c:pt>
                <c:pt idx="94">
                  <c:v>0.91219603960396056</c:v>
                </c:pt>
                <c:pt idx="95">
                  <c:v>1.1243349609375002</c:v>
                </c:pt>
                <c:pt idx="96">
                  <c:v>0.90682903094462541</c:v>
                </c:pt>
                <c:pt idx="97">
                  <c:v>0.33742450832072618</c:v>
                </c:pt>
                <c:pt idx="98">
                  <c:v>0.56940414818679885</c:v>
                </c:pt>
                <c:pt idx="99">
                  <c:v>1.3918764011799409</c:v>
                </c:pt>
                <c:pt idx="100">
                  <c:v>2.9313757433645979</c:v>
                </c:pt>
                <c:pt idx="101">
                  <c:v>4.9559234321372854</c:v>
                </c:pt>
                <c:pt idx="102">
                  <c:v>4.2178082414016869</c:v>
                </c:pt>
                <c:pt idx="103">
                  <c:v>1.4340545580429263</c:v>
                </c:pt>
                <c:pt idx="104">
                  <c:v>0.5694042857142857</c:v>
                </c:pt>
                <c:pt idx="105">
                  <c:v>0.80138323353293417</c:v>
                </c:pt>
                <c:pt idx="106">
                  <c:v>0.84356176547401407</c:v>
                </c:pt>
                <c:pt idx="107">
                  <c:v>0.63267123287671234</c:v>
                </c:pt>
                <c:pt idx="108">
                  <c:v>0.41919920205186662</c:v>
                </c:pt>
                <c:pt idx="109">
                  <c:v>0.48207925142392188</c:v>
                </c:pt>
                <c:pt idx="110">
                  <c:v>0.41919932049830128</c:v>
                </c:pt>
                <c:pt idx="111">
                  <c:v>1.1947183908045977</c:v>
                </c:pt>
                <c:pt idx="112">
                  <c:v>1.7815976519337018</c:v>
                </c:pt>
                <c:pt idx="113">
                  <c:v>1.9911967923466518</c:v>
                </c:pt>
                <c:pt idx="114">
                  <c:v>1.7815970837353918</c:v>
                </c:pt>
                <c:pt idx="115">
                  <c:v>0.79647897227856657</c:v>
                </c:pt>
                <c:pt idx="116">
                  <c:v>0.58687888027992996</c:v>
                </c:pt>
                <c:pt idx="117">
                  <c:v>0.98511816406250008</c:v>
                </c:pt>
                <c:pt idx="118">
                  <c:v>0.71263908090364936</c:v>
                </c:pt>
                <c:pt idx="119">
                  <c:v>0.27247938095238095</c:v>
                </c:pt>
                <c:pt idx="120">
                  <c:v>0.499948361469712</c:v>
                </c:pt>
                <c:pt idx="121">
                  <c:v>0.24997415094339626</c:v>
                </c:pt>
                <c:pt idx="122">
                  <c:v>0.60410392296718962</c:v>
                </c:pt>
                <c:pt idx="123">
                  <c:v>1.5831695324712234</c:v>
                </c:pt>
                <c:pt idx="124">
                  <c:v>3.7287801904611997</c:v>
                </c:pt>
                <c:pt idx="125">
                  <c:v>2.8747023052308491</c:v>
                </c:pt>
                <c:pt idx="126">
                  <c:v>2.8122081216507762</c:v>
                </c:pt>
                <c:pt idx="127">
                  <c:v>0.79158451483157355</c:v>
                </c:pt>
                <c:pt idx="128">
                  <c:v>0.68742861154446178</c:v>
                </c:pt>
                <c:pt idx="129">
                  <c:v>0.66659750113999083</c:v>
                </c:pt>
                <c:pt idx="130">
                  <c:v>0.54161057019268577</c:v>
                </c:pt>
                <c:pt idx="131">
                  <c:v>0.52077937347778624</c:v>
                </c:pt>
                <c:pt idx="132">
                  <c:v>0.24844769413543577</c:v>
                </c:pt>
                <c:pt idx="133">
                  <c:v>0.12422379471228617</c:v>
                </c:pt>
                <c:pt idx="134">
                  <c:v>0.10351985559566787</c:v>
                </c:pt>
                <c:pt idx="135">
                  <c:v>0.20703978397839784</c:v>
                </c:pt>
                <c:pt idx="136">
                  <c:v>0.22774370405130612</c:v>
                </c:pt>
                <c:pt idx="137">
                  <c:v>0.5175994257306934</c:v>
                </c:pt>
                <c:pt idx="138">
                  <c:v>0.74534299118033398</c:v>
                </c:pt>
                <c:pt idx="139">
                  <c:v>5.4037368243243247</c:v>
                </c:pt>
                <c:pt idx="140">
                  <c:v>1.2422384105960265</c:v>
                </c:pt>
                <c:pt idx="141">
                  <c:v>0.3519675677966102</c:v>
                </c:pt>
                <c:pt idx="142">
                  <c:v>0.43478353417937504</c:v>
                </c:pt>
                <c:pt idx="143">
                  <c:v>0.45548749821810403</c:v>
                </c:pt>
                <c:pt idx="144">
                  <c:v>0.12349864668922184</c:v>
                </c:pt>
                <c:pt idx="145">
                  <c:v>2.0583107088989441E-2</c:v>
                </c:pt>
                <c:pt idx="146">
                  <c:v>0</c:v>
                </c:pt>
                <c:pt idx="147">
                  <c:v>0</c:v>
                </c:pt>
                <c:pt idx="148">
                  <c:v>2.0583003952569172E-2</c:v>
                </c:pt>
                <c:pt idx="149">
                  <c:v>6.1749380804953555E-2</c:v>
                </c:pt>
                <c:pt idx="150">
                  <c:v>0.14408179190751444</c:v>
                </c:pt>
                <c:pt idx="151">
                  <c:v>0.47341128385155462</c:v>
                </c:pt>
                <c:pt idx="152">
                  <c:v>0.6174932995291561</c:v>
                </c:pt>
                <c:pt idx="153">
                  <c:v>0.96740601738355247</c:v>
                </c:pt>
                <c:pt idx="154">
                  <c:v>0.5145777018073886</c:v>
                </c:pt>
                <c:pt idx="155">
                  <c:v>0.28816344067203359</c:v>
                </c:pt>
                <c:pt idx="156">
                  <c:v>0.2330051928560708</c:v>
                </c:pt>
                <c:pt idx="157">
                  <c:v>6.3546846413095812E-2</c:v>
                </c:pt>
                <c:pt idx="158">
                  <c:v>6.3546833773087064E-2</c:v>
                </c:pt>
                <c:pt idx="159">
                  <c:v>0.2118228371501272</c:v>
                </c:pt>
                <c:pt idx="160">
                  <c:v>0.44482820454545452</c:v>
                </c:pt>
                <c:pt idx="161">
                  <c:v>0.52955703170874924</c:v>
                </c:pt>
                <c:pt idx="162">
                  <c:v>0.57192180156657968</c:v>
                </c:pt>
                <c:pt idx="163">
                  <c:v>0.16945833968012186</c:v>
                </c:pt>
                <c:pt idx="164">
                  <c:v>0.25418758721997797</c:v>
                </c:pt>
                <c:pt idx="165">
                  <c:v>0.29655192069392816</c:v>
                </c:pt>
                <c:pt idx="166">
                  <c:v>0.21182284980744548</c:v>
                </c:pt>
                <c:pt idx="167">
                  <c:v>0.211822850156228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092-4113-A5CB-BF01394E51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74417008"/>
        <c:axId val="1574417968"/>
      </c:lineChart>
      <c:dateAx>
        <c:axId val="1574417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yyyy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4417968"/>
        <c:crosses val="autoZero"/>
        <c:auto val="1"/>
        <c:lblOffset val="100"/>
        <c:baseTimeUnit val="months"/>
        <c:majorUnit val="1"/>
        <c:majorTimeUnit val="years"/>
        <c:minorUnit val="1"/>
        <c:minorTimeUnit val="months"/>
      </c:dateAx>
      <c:valAx>
        <c:axId val="15744179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vere</a:t>
                </a:r>
                <a:r>
                  <a:rPr lang="en-US" sz="9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HFMD incidence (per 1000,000 </a:t>
                </a:r>
                <a:r>
                  <a:rPr lang="en-US" altLang="zh-CN" sz="9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pulation)</a:t>
                </a:r>
                <a:endParaRPr lang="en-US" sz="9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152906034889936E-2"/>
              <c:y val="0.133969631356031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4417008"/>
        <c:crosses val="autoZero"/>
        <c:crossBetween val="between"/>
      </c:valAx>
      <c:spPr>
        <a:noFill/>
        <a:ln w="635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6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6</Words>
  <Characters>1860</Characters>
  <Application>Microsoft Office Word</Application>
  <DocSecurity>0</DocSecurity>
  <Lines>15</Lines>
  <Paragraphs>4</Paragraphs>
  <ScaleCrop>false</ScaleCrop>
  <Company>Utrecht University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, J. (Jia)</dc:creator>
  <cp:keywords/>
  <dc:description/>
  <cp:lastModifiedBy>Nived Dharmaraj</cp:lastModifiedBy>
  <cp:revision>7</cp:revision>
  <dcterms:created xsi:type="dcterms:W3CDTF">2024-10-17T11:37:00Z</dcterms:created>
  <dcterms:modified xsi:type="dcterms:W3CDTF">2024-12-02T20:09:00Z</dcterms:modified>
</cp:coreProperties>
</file>